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55C0" w:rsidRDefault="006455C0"/>
    <w:p w:rsidR="004C0D52" w:rsidRDefault="004C0D52"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19"/>
        <w:gridCol w:w="3097"/>
        <w:gridCol w:w="3260"/>
      </w:tblGrid>
      <w:tr w:rsidR="004C0D52" w:rsidRPr="00751F27" w:rsidTr="00751F27"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4C0D52" w:rsidRPr="00751F27" w:rsidRDefault="00C434EF" w:rsidP="00480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 file 2</w:t>
            </w:r>
            <w:r w:rsidR="002D786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123370" w:rsidRPr="00751F27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2D786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14531" w:rsidRPr="00751F27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4C0D52" w:rsidRPr="00751F27">
              <w:rPr>
                <w:rFonts w:ascii="Times New Roman" w:hAnsi="Times New Roman" w:cs="Times New Roman"/>
                <w:sz w:val="24"/>
                <w:szCs w:val="24"/>
              </w:rPr>
              <w:t xml:space="preserve"> Desensitization protocol for anthrax immune globulin and intravenous immunoglobulin</w:t>
            </w:r>
            <w:r w:rsidR="00A21425" w:rsidRPr="00751F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0D52" w:rsidRPr="00751F27">
              <w:rPr>
                <w:rFonts w:ascii="Times New Roman" w:hAnsi="Times New Roman" w:cs="Times New Roman"/>
                <w:sz w:val="24"/>
                <w:szCs w:val="24"/>
              </w:rPr>
              <w:t xml:space="preserve">(control) showing the time and rate at which each escalating dilution of the treatments was administered   </w:t>
            </w:r>
          </w:p>
        </w:tc>
      </w:tr>
      <w:tr w:rsidR="004C0D52" w:rsidRPr="00751F27" w:rsidTr="00751F27">
        <w:trPr>
          <w:trHeight w:hRule="exact" w:val="432"/>
        </w:trPr>
        <w:tc>
          <w:tcPr>
            <w:tcW w:w="1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Time (min)</w:t>
            </w:r>
          </w:p>
        </w:tc>
        <w:tc>
          <w:tcPr>
            <w:tcW w:w="1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1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Rate (ml/h)</w:t>
            </w:r>
          </w:p>
        </w:tc>
      </w:tr>
      <w:tr w:rsidR="004C0D52" w:rsidRPr="00751F27" w:rsidTr="00751F27">
        <w:trPr>
          <w:trHeight w:hRule="exact" w:val="432"/>
        </w:trPr>
        <w:tc>
          <w:tcPr>
            <w:tcW w:w="16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0-20</w:t>
            </w:r>
          </w:p>
        </w:tc>
        <w:tc>
          <w:tcPr>
            <w:tcW w:w="16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17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C0D52" w:rsidRPr="00751F27" w:rsidTr="00751F27">
        <w:trPr>
          <w:trHeight w:hRule="exact" w:val="432"/>
        </w:trPr>
        <w:tc>
          <w:tcPr>
            <w:tcW w:w="1681" w:type="pct"/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20-40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1:25</w:t>
            </w:r>
          </w:p>
        </w:tc>
        <w:tc>
          <w:tcPr>
            <w:tcW w:w="1702" w:type="pct"/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4C0D52" w:rsidRPr="00751F27" w:rsidTr="00751F27">
        <w:trPr>
          <w:trHeight w:hRule="exact" w:val="432"/>
        </w:trPr>
        <w:tc>
          <w:tcPr>
            <w:tcW w:w="1681" w:type="pct"/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40-60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1702" w:type="pct"/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4C0D52" w:rsidRPr="00751F27" w:rsidTr="00751F27">
        <w:trPr>
          <w:trHeight w:hRule="exact" w:val="432"/>
        </w:trPr>
        <w:tc>
          <w:tcPr>
            <w:tcW w:w="1681" w:type="pct"/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60-80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1:5</w:t>
            </w:r>
          </w:p>
        </w:tc>
        <w:tc>
          <w:tcPr>
            <w:tcW w:w="1702" w:type="pct"/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4C0D52" w:rsidRPr="00751F27" w:rsidTr="00751F27">
        <w:trPr>
          <w:trHeight w:hRule="exact" w:val="432"/>
        </w:trPr>
        <w:tc>
          <w:tcPr>
            <w:tcW w:w="1681" w:type="pct"/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80-100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1:3</w:t>
            </w:r>
          </w:p>
        </w:tc>
        <w:tc>
          <w:tcPr>
            <w:tcW w:w="1702" w:type="pct"/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4C0D52" w:rsidRPr="00751F27" w:rsidTr="00751F27">
        <w:trPr>
          <w:trHeight w:hRule="exact" w:val="432"/>
        </w:trPr>
        <w:tc>
          <w:tcPr>
            <w:tcW w:w="1681" w:type="pct"/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100-120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1702" w:type="pct"/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C0D52" w:rsidRPr="00751F27" w:rsidTr="00751F27">
        <w:trPr>
          <w:trHeight w:hRule="exact" w:val="432"/>
        </w:trPr>
        <w:tc>
          <w:tcPr>
            <w:tcW w:w="1681" w:type="pct"/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120-140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1702" w:type="pct"/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C0D52" w:rsidRPr="00751F27" w:rsidTr="00751F27">
        <w:trPr>
          <w:trHeight w:hRule="exact" w:val="432"/>
        </w:trPr>
        <w:tc>
          <w:tcPr>
            <w:tcW w:w="1681" w:type="pct"/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140-160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2" w:type="pct"/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C0D52" w:rsidRPr="00751F27" w:rsidTr="00751F27">
        <w:trPr>
          <w:trHeight w:hRule="exact" w:val="432"/>
        </w:trPr>
        <w:tc>
          <w:tcPr>
            <w:tcW w:w="16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160-382</w:t>
            </w:r>
          </w:p>
        </w:tc>
        <w:tc>
          <w:tcPr>
            <w:tcW w:w="16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0D52" w:rsidRPr="00751F27" w:rsidRDefault="004C0D52" w:rsidP="00A21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F2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</w:tbl>
    <w:p w:rsidR="004C0D52" w:rsidRDefault="004C0D52"/>
    <w:p w:rsidR="004C0D52" w:rsidRDefault="004C0D52"/>
    <w:sectPr w:rsidR="004C0D52" w:rsidSect="00F01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docVars>
    <w:docVar w:name="Total_Editing_Time" w:val="0"/>
  </w:docVars>
  <w:rsids>
    <w:rsidRoot w:val="004C0D52"/>
    <w:rsid w:val="00123370"/>
    <w:rsid w:val="002D7863"/>
    <w:rsid w:val="004805E3"/>
    <w:rsid w:val="004C0D52"/>
    <w:rsid w:val="006455C0"/>
    <w:rsid w:val="00751F27"/>
    <w:rsid w:val="007C69ED"/>
    <w:rsid w:val="00A21425"/>
    <w:rsid w:val="00AB1A65"/>
    <w:rsid w:val="00C14531"/>
    <w:rsid w:val="00C434EF"/>
    <w:rsid w:val="00EA66A3"/>
    <w:rsid w:val="00F014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4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D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21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4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4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4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4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4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4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42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zhong, Cui (NIH/CC/CCMD) [E]</dc:creator>
  <cp:lastModifiedBy>JBODONZO</cp:lastModifiedBy>
  <cp:revision>6</cp:revision>
  <dcterms:created xsi:type="dcterms:W3CDTF">2017-08-07T21:24:00Z</dcterms:created>
  <dcterms:modified xsi:type="dcterms:W3CDTF">2017-09-25T15:26:00Z</dcterms:modified>
</cp:coreProperties>
</file>